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766372">
      <w:pPr>
        <w:widowControl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hint="eastAsia" w:ascii="Times New Roman" w:hAnsi="Times New Roman" w:eastAsia="宋体"/>
          <w:b/>
          <w:bCs/>
          <w:sz w:val="28"/>
          <w:szCs w:val="28"/>
          <w:lang w:val="en-US" w:eastAsia="zh-CN"/>
        </w:rPr>
        <w:t>8</w:t>
      </w: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w:t>: List of oligos used in this study</w:t>
      </w:r>
    </w:p>
    <w:p w14:paraId="76D1D936">
      <w:pPr>
        <w:widowControl/>
        <w:jc w:val="center"/>
        <w:rPr>
          <w:rFonts w:ascii="Times New Roman" w:hAnsi="Times New Roman" w:eastAsia="PMingLiU"/>
          <w:b/>
          <w:bCs/>
          <w:sz w:val="28"/>
          <w:szCs w:val="28"/>
        </w:rPr>
      </w:pPr>
      <w:r>
        <w:rPr>
          <w:rFonts w:ascii="Times New Roman" w:hAnsi="Times New Roman" w:eastAsia="PMingLiU"/>
          <w:b/>
          <w:bCs/>
          <w:sz w:val="28"/>
          <w:szCs w:val="28"/>
        </w:rPr>
        <w:t xml:space="preserve"> </w:t>
      </w:r>
    </w:p>
    <w:tbl>
      <w:tblPr>
        <w:tblStyle w:val="14"/>
        <w:tblW w:w="82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6531"/>
      </w:tblGrid>
      <w:tr w14:paraId="14A5E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6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86F3C9">
            <w:pPr>
              <w:widowControl/>
              <w:jc w:val="center"/>
              <w:rPr>
                <w:rFonts w:ascii="Times New Roman" w:hAnsi="Times New Roman" w:eastAsia="MS Mincho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Target gene</w:t>
            </w:r>
          </w:p>
        </w:tc>
        <w:tc>
          <w:tcPr>
            <w:tcW w:w="6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4359EF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Oligo sequences</w:t>
            </w:r>
          </w:p>
        </w:tc>
      </w:tr>
      <w:tr w14:paraId="7D8D1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  <w:jc w:val="center"/>
        </w:trPr>
        <w:tc>
          <w:tcPr>
            <w:tcW w:w="16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5E09EC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HLA-DPA1</w:t>
            </w:r>
          </w:p>
        </w:tc>
        <w:tc>
          <w:tcPr>
            <w:tcW w:w="6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672E63"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orward, 5ʹ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GGAAGCGCTGTGTCCCATTA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-3ʹ</w:t>
            </w:r>
          </w:p>
          <w:p w14:paraId="6AAF6E7C">
            <w:pP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verse, 5ʹ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 xml:space="preserve"> AAACTGTGGGCCTCTAGCAC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 xml:space="preserve"> -3ʹ</w:t>
            </w:r>
          </w:p>
        </w:tc>
      </w:tr>
      <w:tr w14:paraId="76C3C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2" w:hRule="atLeast"/>
          <w:jc w:val="center"/>
        </w:trPr>
        <w:tc>
          <w:tcPr>
            <w:tcW w:w="16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79FE5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HLA-DPB1</w:t>
            </w:r>
          </w:p>
        </w:tc>
        <w:tc>
          <w:tcPr>
            <w:tcW w:w="6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60C83C"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orward, 5ʹ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CGCGTTTAATGGGACACAGC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-3ʹ</w:t>
            </w:r>
          </w:p>
          <w:p w14:paraId="551F1AAF"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 xml:space="preserve">reverse 5ʹ-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CTGTTCCAGTACTCCGCAGC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 xml:space="preserve"> -3ʹ</w:t>
            </w:r>
          </w:p>
        </w:tc>
      </w:tr>
      <w:tr w14:paraId="2E850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4" w:hRule="atLeast"/>
          <w:jc w:val="center"/>
        </w:trPr>
        <w:tc>
          <w:tcPr>
            <w:tcW w:w="16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EC4727"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4"/>
                <w:szCs w:val="24"/>
              </w:rPr>
              <w:t>GAPDH</w:t>
            </w:r>
          </w:p>
        </w:tc>
        <w:tc>
          <w:tcPr>
            <w:tcW w:w="6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4CFA41"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forward, 5ʹ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GTCATGAGTCCTTCCACGATACC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-3ʹ</w:t>
            </w:r>
          </w:p>
          <w:p w14:paraId="74726ED8">
            <w:pPr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reverse, 5ʹ-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4"/>
              </w:rPr>
              <w:t>GGAGTCCACTGGCGTCTTCA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  <w:t>-3ʹ</w:t>
            </w:r>
          </w:p>
        </w:tc>
      </w:tr>
    </w:tbl>
    <w:p w14:paraId="265FA9C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720"/>
    <w:rsid w:val="001E1B13"/>
    <w:rsid w:val="00D52720"/>
    <w:rsid w:val="00EC3525"/>
    <w:rsid w:val="5E60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1</Pages>
  <Words>33</Words>
  <Characters>298</Characters>
  <Lines>4</Lines>
  <Paragraphs>1</Paragraphs>
  <TotalTime>6</TotalTime>
  <ScaleCrop>false</ScaleCrop>
  <LinksUpToDate>false</LinksUpToDate>
  <CharactersWithSpaces>32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2:52:00Z</dcterms:created>
  <dc:creator>yuchen wen</dc:creator>
  <cp:lastModifiedBy>兔子先生</cp:lastModifiedBy>
  <dcterms:modified xsi:type="dcterms:W3CDTF">2026-03-09T00:5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U5MTc5MjcyZjg2MTdlNmExNzEwOGM1NzcxOWM4MDEiLCJ1c2VySWQiOiIyNjM1NDAzOD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C478D502ED6540989CC58653D4A9EB27_12</vt:lpwstr>
  </property>
</Properties>
</file>